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93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4"/>
        <w:gridCol w:w="2906"/>
        <w:gridCol w:w="992"/>
        <w:gridCol w:w="3119"/>
      </w:tblGrid>
      <w:tr w:rsidR="003A314C" w:rsidRPr="00260A96" w14:paraId="6D8DA4AB" w14:textId="77777777" w:rsidTr="000B796E">
        <w:trPr>
          <w:cantSplit/>
          <w:trHeight w:val="635"/>
          <w:tblHeader/>
          <w:jc w:val="center"/>
        </w:trPr>
        <w:tc>
          <w:tcPr>
            <w:tcW w:w="893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9F0F5" w14:textId="622B11B6" w:rsidR="003A314C" w:rsidRPr="00260A96" w:rsidRDefault="00A94F8E" w:rsidP="00A94F8E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B35B7"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 xml:space="preserve">Supplementary File </w:t>
            </w:r>
            <w:r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>3</w:t>
            </w:r>
            <w:r w:rsidRPr="008B35B7"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 xml:space="preserve">: </w:t>
            </w:r>
            <w:r w:rsidR="00D7309F"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>Final d</w:t>
            </w:r>
            <w:r w:rsidR="0013159F"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 xml:space="preserve">efinitions of </w:t>
            </w:r>
            <w:r w:rsidR="00D7309F">
              <w:rPr>
                <w:rFonts w:eastAsia="Times New Roman" w:cstheme="minorHAnsi"/>
                <w:color w:val="000000"/>
                <w:sz w:val="28"/>
                <w:szCs w:val="28"/>
                <w:lang w:eastAsia="cs-CZ"/>
              </w:rPr>
              <w:t>determinants</w:t>
            </w:r>
          </w:p>
        </w:tc>
      </w:tr>
      <w:tr w:rsidR="00D92F5A" w:rsidRPr="00260A96" w14:paraId="79F34768" w14:textId="77777777" w:rsidTr="000B796E">
        <w:trPr>
          <w:cantSplit/>
          <w:trHeight w:val="635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61E7F" w14:textId="77777777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Determinant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CC461" w14:textId="502CAA81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Round 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E0336B6" w14:textId="408AF107" w:rsidR="00D92F5A" w:rsidRPr="00260A96" w:rsidRDefault="00D92F5A" w:rsidP="001F513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greement* (%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7699B3" w14:textId="0E88DD00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Final definitio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D92F5A" w:rsidRPr="00260A96" w14:paraId="024F762E" w14:textId="77777777" w:rsidTr="000B796E">
        <w:trPr>
          <w:cantSplit/>
          <w:trHeight w:val="545"/>
          <w:tblHeader/>
          <w:jc w:val="center"/>
        </w:trPr>
        <w:tc>
          <w:tcPr>
            <w:tcW w:w="191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769D4" w14:textId="77777777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56DB3" w14:textId="77777777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Original wordin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6CB016C" w14:textId="77777777" w:rsidR="00D92F5A" w:rsidRPr="00260A96" w:rsidRDefault="00D92F5A" w:rsidP="001F513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3E6256" w14:textId="63CB3B48" w:rsidR="00D92F5A" w:rsidRPr="00260A96" w:rsidRDefault="00D92F5A" w:rsidP="0036332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1F5136" w:rsidRPr="00260A96" w14:paraId="66407220" w14:textId="77777777" w:rsidTr="000B796E">
        <w:trPr>
          <w:cantSplit/>
          <w:jc w:val="center"/>
        </w:trPr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57CA2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7722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span of time since a person's birth, generally marked in years or months. Also known as chronological age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88BC1C" w14:textId="2495F96D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.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737446" w14:textId="5B006753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span of time since a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dividual’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birth, generally marked in years or months. Also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ferred to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s chronological age.</w:t>
            </w:r>
          </w:p>
        </w:tc>
      </w:tr>
      <w:tr w:rsidR="001F5136" w:rsidRPr="00260A96" w14:paraId="2EC49D1E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7278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E533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ertains to the biological and physiological distinctions, typically involving variations in reproductive systems, chromosomal patterns, and hormone profiles, most often classified as male or female.</w:t>
            </w:r>
          </w:p>
        </w:tc>
        <w:tc>
          <w:tcPr>
            <w:tcW w:w="992" w:type="dxa"/>
            <w:vAlign w:val="center"/>
          </w:tcPr>
          <w:p w14:paraId="7E32301E" w14:textId="288E8232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0B1229" w14:textId="11EAF7D4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iological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nd physiological distinctions, typically involving variations in reproductive systems, chromosomal patterns, and hormone profiles, most often classified as male or female.</w:t>
            </w:r>
          </w:p>
        </w:tc>
      </w:tr>
      <w:tr w:rsidR="001F5136" w:rsidRPr="00260A96" w14:paraId="1627C89C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C42C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ocioeconomic statu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FE6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position of an individual or group in the society, based on a combination of education, income, occupation and social factors.</w:t>
            </w:r>
          </w:p>
        </w:tc>
        <w:tc>
          <w:tcPr>
            <w:tcW w:w="992" w:type="dxa"/>
            <w:vAlign w:val="center"/>
          </w:tcPr>
          <w:p w14:paraId="1CC898DA" w14:textId="7E258975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4.2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30688E" w14:textId="49D573CF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position of an individual or group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ithi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ociety, based on a combination of education, income, occupation, and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ther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ocial factors.</w:t>
            </w:r>
          </w:p>
        </w:tc>
      </w:tr>
      <w:tr w:rsidR="001F5136" w:rsidRPr="00260A96" w14:paraId="1A5ED025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7C4E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A3237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shared identity rooted in cultural, historical, religious, and traditional facets derived from a common geographic or national origin, differentiating certain population subgroups from others.</w:t>
            </w:r>
          </w:p>
        </w:tc>
        <w:tc>
          <w:tcPr>
            <w:tcW w:w="992" w:type="dxa"/>
            <w:vAlign w:val="center"/>
          </w:tcPr>
          <w:p w14:paraId="029DD1EC" w14:textId="011750C8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353C80" w14:textId="3597261C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shared identity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that distinguishes between different subgroups, based on a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common geographical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or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national origin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 and rooted in cultural, historical, religious, and traditional facets.</w:t>
            </w:r>
          </w:p>
        </w:tc>
      </w:tr>
      <w:tr w:rsidR="001F5136" w:rsidRPr="00260A96" w14:paraId="7ED9CAC9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3E68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Education attainment level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ECDF2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highest level of schooling completed by a person or a group of people.</w:t>
            </w:r>
          </w:p>
        </w:tc>
        <w:tc>
          <w:tcPr>
            <w:tcW w:w="992" w:type="dxa"/>
            <w:vAlign w:val="center"/>
          </w:tcPr>
          <w:p w14:paraId="07621C99" w14:textId="7682C51F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8.6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5F8E10" w14:textId="25DC16C4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highest level of schooling or education completed by an individual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r group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65CFCF61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56C1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7525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Specific environment or context within which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articular behaviours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re observed.</w:t>
            </w:r>
          </w:p>
        </w:tc>
        <w:tc>
          <w:tcPr>
            <w:tcW w:w="992" w:type="dxa"/>
            <w:vAlign w:val="center"/>
          </w:tcPr>
          <w:p w14:paraId="76BFB26B" w14:textId="11D12682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AE5A6D" w14:textId="0BEF4F3E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pecific environment or context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which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articular behaviours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re observed.</w:t>
            </w:r>
          </w:p>
        </w:tc>
      </w:tr>
      <w:tr w:rsidR="001F5136" w:rsidRPr="00260A96" w14:paraId="4A38ED3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3968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Household incom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4A1E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aggregate incomes of all members of a household, adjusted for the number of members and overall household size, over a specific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ime period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center"/>
          </w:tcPr>
          <w:p w14:paraId="3F41359A" w14:textId="1FBF0BFD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54AB36" w14:textId="0BE08454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aggregat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com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f all members of a household over a specific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im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eriod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, adjusted for the number of members and the overall household size.</w:t>
            </w:r>
          </w:p>
        </w:tc>
      </w:tr>
      <w:tr w:rsidR="001F5136" w:rsidRPr="00260A96" w14:paraId="750D474A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226F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Health Statu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9B69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extent to which a person or specified group can engage in and </w:t>
            </w:r>
            <w:proofErr w:type="spell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fulfill</w:t>
            </w:r>
            <w:proofErr w:type="spell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nticipated roles and functions on physical, mental, emotional, and social levels.</w:t>
            </w:r>
          </w:p>
        </w:tc>
        <w:tc>
          <w:tcPr>
            <w:tcW w:w="992" w:type="dxa"/>
            <w:vAlign w:val="center"/>
          </w:tcPr>
          <w:p w14:paraId="2CEAE3BD" w14:textId="7F3BBCAD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8.3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E69CA" w14:textId="19D8CADB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extent to which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 individual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r group ca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erform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r engage in anticipated roles and functions,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t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 physical, mental, emotional, and social level.</w:t>
            </w:r>
          </w:p>
        </w:tc>
      </w:tr>
      <w:tr w:rsidR="001F5136" w:rsidRPr="00260A96" w14:paraId="6C290137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4EB1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2D0E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physiological or psychological response to intense physical, mental, or emotional demands or challenges, either from within or external sources.</w:t>
            </w:r>
          </w:p>
        </w:tc>
        <w:tc>
          <w:tcPr>
            <w:tcW w:w="992" w:type="dxa"/>
            <w:vAlign w:val="center"/>
          </w:tcPr>
          <w:p w14:paraId="690A87CF" w14:textId="31C23BE6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44D842" w14:textId="028FFDDC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 physiological or psychological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actio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to intense physical, mental, or emotional demands or challenges,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emming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from internal or external sources.</w:t>
            </w:r>
          </w:p>
        </w:tc>
      </w:tr>
      <w:tr w:rsidR="001F5136" w:rsidRPr="00260A96" w14:paraId="472D5BFE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07F62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Life event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899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ocial, psychological, and environmental occurrences that require adaptation or trigger a change in an individual's pattern of living.</w:t>
            </w:r>
          </w:p>
        </w:tc>
        <w:tc>
          <w:tcPr>
            <w:tcW w:w="992" w:type="dxa"/>
            <w:vAlign w:val="center"/>
          </w:tcPr>
          <w:p w14:paraId="5850267D" w14:textId="0380B48F" w:rsidR="001F5136" w:rsidRPr="00260A96" w:rsidRDefault="001F5136" w:rsidP="001F5136">
            <w:pPr>
              <w:spacing w:after="0" w:line="240" w:lineRule="auto"/>
              <w:ind w:left="150" w:right="276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040B2B" w14:textId="18C1A7D4" w:rsidR="001F5136" w:rsidRPr="00260A96" w:rsidRDefault="001F5136" w:rsidP="00B32E45">
            <w:pPr>
              <w:spacing w:after="0" w:line="240" w:lineRule="auto"/>
              <w:ind w:left="150" w:right="276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  <w:lang w:bidi="he-IL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ocial, psychological, and environmental occurrences that require adaptation or trigger a change in an individual's pattern of living.</w:t>
            </w:r>
          </w:p>
        </w:tc>
      </w:tr>
      <w:tr w:rsidR="001F5136" w:rsidRPr="00260A96" w14:paraId="44A5B45B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F0447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hysical fitnes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F2F5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dividual's capacity to perform physical activity including components such as cardiorespiratory fitness, musculoskeletal fitness (i.e., muscular endurance and strength), flexibility and body composition.</w:t>
            </w:r>
          </w:p>
        </w:tc>
        <w:tc>
          <w:tcPr>
            <w:tcW w:w="992" w:type="dxa"/>
            <w:vAlign w:val="center"/>
          </w:tcPr>
          <w:p w14:paraId="7FEAA153" w14:textId="7B9B88CB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086F62" w14:textId="583EE52C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individual's capacity to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erform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physical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ctivitie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, including components such as cardiorespiratory fitness, musculoskeletal fitness (i.e., muscular endurance and strength), flexibility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nd body composition.</w:t>
            </w:r>
          </w:p>
        </w:tc>
      </w:tr>
      <w:tr w:rsidR="001F5136" w:rsidRPr="00260A96" w14:paraId="70E432AB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4D1EA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Heart rat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3553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frequency at which a person's heart contracts within a given time, typically per minute.</w:t>
            </w:r>
          </w:p>
        </w:tc>
        <w:tc>
          <w:tcPr>
            <w:tcW w:w="992" w:type="dxa"/>
            <w:vAlign w:val="center"/>
          </w:tcPr>
          <w:p w14:paraId="607FE6B8" w14:textId="18DBD274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ECA789" w14:textId="395DD9F9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frequency at which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 individual’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heart contracts within a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pecific </w:t>
            </w:r>
            <w:proofErr w:type="gramStart"/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ime period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, typically per minute.</w:t>
            </w:r>
          </w:p>
        </w:tc>
      </w:tr>
      <w:tr w:rsidR="001F5136" w:rsidRPr="00260A96" w14:paraId="2AE6875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8CCB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Body fa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CB7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pecialized tissue, known as adipose, with distinctive metabolic and endocrine functions, often considered in the context of body composition.</w:t>
            </w:r>
          </w:p>
        </w:tc>
        <w:tc>
          <w:tcPr>
            <w:tcW w:w="992" w:type="dxa"/>
            <w:vAlign w:val="center"/>
          </w:tcPr>
          <w:p w14:paraId="19F75EB7" w14:textId="4425659C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8.4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D65779" w14:textId="79FDD593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Specialised tissue known as adipose, with distinctive metabolic and endocrine functions,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d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ften addressed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ithi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the context of body composition.</w:t>
            </w:r>
          </w:p>
        </w:tc>
      </w:tr>
      <w:tr w:rsidR="001F5136" w:rsidRPr="00260A96" w14:paraId="7E79B03C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3BC6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Genetic profile and regulation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4313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set of characteristics unique to an individual or group's DNA, utilized for predicting disease susceptibility or diagnosis, understanding disease progression, or assessing responses to pharmaceutical or radiation therapies.</w:t>
            </w:r>
          </w:p>
        </w:tc>
        <w:tc>
          <w:tcPr>
            <w:tcW w:w="992" w:type="dxa"/>
            <w:vAlign w:val="center"/>
          </w:tcPr>
          <w:p w14:paraId="69B7F7B9" w14:textId="77777777" w:rsidR="001F5136" w:rsidRPr="00260A96" w:rsidRDefault="001F5136" w:rsidP="001F513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69.6</w:t>
            </w:r>
          </w:p>
          <w:p w14:paraId="5FA455BC" w14:textId="77777777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F18922" w14:textId="58696DC0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426E25A" w14:textId="77777777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2C65A0F" w14:textId="77777777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agreement in round 2 did not achieve the required threshold</w:t>
            </w:r>
          </w:p>
        </w:tc>
      </w:tr>
      <w:tr w:rsidR="001F5136" w:rsidRPr="00260A96" w14:paraId="46CB777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AF63E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erceived competency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3CAB7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person's conviction about their capacity to perform certain tasks effectively.</w:t>
            </w:r>
          </w:p>
        </w:tc>
        <w:tc>
          <w:tcPr>
            <w:tcW w:w="992" w:type="dxa"/>
            <w:vAlign w:val="center"/>
          </w:tcPr>
          <w:p w14:paraId="60F28583" w14:textId="51A75D2E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44C1CB" w14:textId="3C032D6D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An individual's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conviction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bout their ability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o perform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 given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ask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in an effective and efficient manner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50B4FB82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3E23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elf-regulation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594E2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individual's ability to manage and monitor their emotions, behaviors, and desires amidst external demands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 order to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function in society.</w:t>
            </w:r>
          </w:p>
        </w:tc>
        <w:tc>
          <w:tcPr>
            <w:tcW w:w="992" w:type="dxa"/>
            <w:vAlign w:val="center"/>
          </w:tcPr>
          <w:p w14:paraId="1EB9F2BF" w14:textId="1CAE99E9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AD7D84" w14:textId="69312DE1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individual's ability to manage and monitor their emotions, behaviours, and desires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ubject to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external demands,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s a means for functioning within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ociety.</w:t>
            </w:r>
          </w:p>
        </w:tc>
      </w:tr>
      <w:tr w:rsidR="001F5136" w:rsidRPr="00260A96" w14:paraId="3860C187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179C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Mental fatigu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6203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state of exhaustion and decreased cognitive performance, often associated with sustained mental activities or stress.</w:t>
            </w:r>
          </w:p>
        </w:tc>
        <w:tc>
          <w:tcPr>
            <w:tcW w:w="992" w:type="dxa"/>
            <w:vAlign w:val="center"/>
          </w:tcPr>
          <w:p w14:paraId="527A10BF" w14:textId="71533E35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2E2C27" w14:textId="5E8C9697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 state of exhaustion and decreased cognitive performance, often associated with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olonged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mental activities or stress.</w:t>
            </w:r>
          </w:p>
        </w:tc>
      </w:tr>
      <w:tr w:rsidR="001F5136" w:rsidRPr="00260A96" w14:paraId="6D079830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D22A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Motivation/goal setting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999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driving force that imbues behavior with purpose or direction, functioning at both conscious and unconscious levels in humans.</w:t>
            </w:r>
          </w:p>
        </w:tc>
        <w:tc>
          <w:tcPr>
            <w:tcW w:w="992" w:type="dxa"/>
            <w:vAlign w:val="center"/>
          </w:tcPr>
          <w:p w14:paraId="77E6038A" w14:textId="21866ACC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8D0BB8" w14:textId="3240B82A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driving force that </w:t>
            </w:r>
            <w:r w:rsidRPr="00F118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stil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purpose or direction in an individual’s behaviour, at both a conscious and unconscious level.</w:t>
            </w:r>
          </w:p>
        </w:tc>
      </w:tr>
      <w:tr w:rsidR="001F5136" w:rsidRPr="00260A96" w14:paraId="67759003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65D80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erceived behavioural control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B703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degree to which a person believes they have active control over their behavior.</w:t>
            </w:r>
          </w:p>
        </w:tc>
        <w:tc>
          <w:tcPr>
            <w:tcW w:w="992" w:type="dxa"/>
            <w:vAlign w:val="center"/>
          </w:tcPr>
          <w:p w14:paraId="4D9558D7" w14:textId="3CBBCB2F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4.2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DD14D9" w14:textId="3EA4A687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degree to which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n individual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believes they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av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ctive control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f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their behaviours.</w:t>
            </w:r>
          </w:p>
        </w:tc>
      </w:tr>
      <w:tr w:rsidR="001F5136" w:rsidRPr="00260A96" w14:paraId="5A2ACA89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2B25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Enjoymen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9C67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subjective experience characterized by the sense of pleasure and enthusiasm derived from its practice.</w:t>
            </w:r>
          </w:p>
        </w:tc>
        <w:tc>
          <w:tcPr>
            <w:tcW w:w="992" w:type="dxa"/>
            <w:vAlign w:val="center"/>
          </w:tcPr>
          <w:p w14:paraId="17251BA3" w14:textId="0B6E90F6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DFD63D" w14:textId="6DACBEEA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 subjective experienc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hat i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characterised by a sense of pleasure and enthusiasm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hat is derived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from that experienc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5E7AB4E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8C49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elf-efficacy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7AEEF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individual's subjective perception of their capability to perform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 a given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etting or to attain desired results.</w:t>
            </w:r>
          </w:p>
        </w:tc>
        <w:tc>
          <w:tcPr>
            <w:tcW w:w="992" w:type="dxa"/>
            <w:vAlign w:val="center"/>
          </w:tcPr>
          <w:p w14:paraId="02951D03" w14:textId="2BBBDA67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BF0048" w14:textId="6FAC9CC1" w:rsidR="001F5136" w:rsidRPr="00260A96" w:rsidRDefault="00150B61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individual's subjective perception of their capability to perform </w:t>
            </w:r>
            <w:proofErr w:type="gramStart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 a given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setting or to attain desired results.</w:t>
            </w:r>
          </w:p>
        </w:tc>
      </w:tr>
      <w:tr w:rsidR="001F5136" w:rsidRPr="00260A96" w14:paraId="0C8EF475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BE22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arental (role) modelling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DF4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learning process through observation, where the behavior exhibited by the parent serves as a stimulus for similar interest or behavior in their child.</w:t>
            </w:r>
          </w:p>
        </w:tc>
        <w:tc>
          <w:tcPr>
            <w:tcW w:w="992" w:type="dxa"/>
            <w:vAlign w:val="center"/>
          </w:tcPr>
          <w:p w14:paraId="53716812" w14:textId="60B65B43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1A3C7A" w14:textId="54B8DFE0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 learning process through observation, where the behaviour exhibited by the parent serves as a stimulus for similar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rest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r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ehaviour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in their child.</w:t>
            </w:r>
          </w:p>
        </w:tc>
      </w:tr>
      <w:tr w:rsidR="001F5136" w:rsidRPr="00260A96" w14:paraId="7F008119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4E1B3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ABs history and pattern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D3B70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person's historical engagement in physical activity and the consistent habits identified over a given period.</w:t>
            </w:r>
          </w:p>
        </w:tc>
        <w:tc>
          <w:tcPr>
            <w:tcW w:w="992" w:type="dxa"/>
            <w:vAlign w:val="center"/>
          </w:tcPr>
          <w:p w14:paraId="4E226E58" w14:textId="4ED7FBDF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3DE82B" w14:textId="7262AA0B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dividual'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historical engagement in physical activity and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heir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consistent habits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 a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identified over a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pecific </w:t>
            </w:r>
            <w:proofErr w:type="gramStart"/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im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eriod</w:t>
            </w:r>
            <w:proofErr w:type="gramEnd"/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46D1695F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5A73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Sedentary behavior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06B1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ny waking behavior characterized by an energy expenditure ≤1.5 metabolic equivalents (METs), while in a sitting, reclining or lying posture.</w:t>
            </w:r>
          </w:p>
        </w:tc>
        <w:tc>
          <w:tcPr>
            <w:tcW w:w="992" w:type="dxa"/>
            <w:vAlign w:val="center"/>
          </w:tcPr>
          <w:p w14:paraId="4D0931CB" w14:textId="4EE66E61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397885" w14:textId="0102371E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ny waking behavior characterized by an energy expenditure ≤1.5 metabolic equivalents (METs), while in a sitting, reclining or lying posture.</w:t>
            </w:r>
          </w:p>
        </w:tc>
      </w:tr>
      <w:tr w:rsidR="001F5136" w:rsidRPr="00260A96" w14:paraId="7C217F87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4404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hone usag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E553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frequency and duration of mobile phone utilization.</w:t>
            </w:r>
          </w:p>
        </w:tc>
        <w:tc>
          <w:tcPr>
            <w:tcW w:w="992" w:type="dxa"/>
            <w:vAlign w:val="center"/>
          </w:tcPr>
          <w:p w14:paraId="013DC5FD" w14:textId="79256D4E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3B61BE" w14:textId="2D3C66BA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frequency and duration of mobile phon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us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22640D7C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6562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dependent active mobility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8430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Freedom to move around in one's local environment without accompaniment.</w:t>
            </w:r>
          </w:p>
        </w:tc>
        <w:tc>
          <w:tcPr>
            <w:tcW w:w="992" w:type="dxa"/>
            <w:vAlign w:val="center"/>
          </w:tcPr>
          <w:p w14:paraId="7C672A9F" w14:textId="2BDF4305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8FDED2" w14:textId="290D4044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he individual’s ability to physically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move around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within their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environment without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ssistance.</w:t>
            </w:r>
          </w:p>
        </w:tc>
      </w:tr>
      <w:tr w:rsidR="001F5136" w:rsidRPr="00260A96" w14:paraId="1BF437A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616C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3262F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circadian state characterized by partial or total suspension of consciousness, voluntary muscle inhibition, and relative insensitivity to stimulation.</w:t>
            </w:r>
          </w:p>
        </w:tc>
        <w:tc>
          <w:tcPr>
            <w:tcW w:w="992" w:type="dxa"/>
            <w:vAlign w:val="center"/>
          </w:tcPr>
          <w:p w14:paraId="56DFB3FC" w14:textId="2F1AF00F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7CAC8B" w14:textId="22F43C7E" w:rsidR="001F5136" w:rsidRPr="00591835" w:rsidRDefault="0026282A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91835">
              <w:rPr>
                <w:rFonts w:cstheme="minorHAnsi"/>
                <w:color w:val="000000" w:themeColor="text1"/>
                <w:sz w:val="18"/>
                <w:szCs w:val="18"/>
              </w:rPr>
              <w:t>A circadian state characterized by partial or total suspension of consciousness, voluntary muscle inhibition, and relative insensitivity to stimulation</w:t>
            </w:r>
            <w:r w:rsidR="001F5136" w:rsidRPr="00591835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0B2023A3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89FF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articipation in organised sport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6D4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frequency, duration, and/or intensity of physical activity participation that involves predetermined rules, formal training, and competition, coordinated by acknowledged sport organisations.</w:t>
            </w:r>
          </w:p>
        </w:tc>
        <w:tc>
          <w:tcPr>
            <w:tcW w:w="992" w:type="dxa"/>
            <w:vAlign w:val="center"/>
          </w:tcPr>
          <w:p w14:paraId="09EED840" w14:textId="37782FBD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959FCB" w14:textId="7D1AD874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frequency, duration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and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tensity of physical activity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performance that entails predefined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rules, formal training, and competitions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and that is held by a formal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ports organisation.</w:t>
            </w:r>
          </w:p>
        </w:tc>
      </w:tr>
      <w:tr w:rsidR="001F5136" w:rsidRPr="00260A96" w14:paraId="11073CE2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3E57A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ctive transpor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1AFE1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hysical activity executed as a mode of transportation, encompassing actions such as walking, cycling, or utilizing other non-motorised vehicles.</w:t>
            </w:r>
          </w:p>
        </w:tc>
        <w:tc>
          <w:tcPr>
            <w:tcW w:w="992" w:type="dxa"/>
            <w:vAlign w:val="center"/>
          </w:tcPr>
          <w:p w14:paraId="56E2BA69" w14:textId="18CC39A8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851F1B" w14:textId="4AE1E388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Performing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hysical activity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s a mode of transport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such as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walking, cycling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and other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non-motorised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means.</w:t>
            </w:r>
          </w:p>
        </w:tc>
      </w:tr>
      <w:tr w:rsidR="001F5136" w:rsidRPr="00260A96" w14:paraId="5CAD8A29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7570F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Backyard access/siz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14D9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vailability and reachability of a space in proximity to one's residential or working location (e.g. school, office, nursing home).</w:t>
            </w:r>
          </w:p>
        </w:tc>
        <w:tc>
          <w:tcPr>
            <w:tcW w:w="992" w:type="dxa"/>
            <w:vAlign w:val="center"/>
          </w:tcPr>
          <w:p w14:paraId="66FAE05A" w14:textId="6DCCAD42" w:rsidR="001F5136" w:rsidRPr="00260A96" w:rsidRDefault="001F5136" w:rsidP="001F5136">
            <w:pPr>
              <w:spacing w:after="0" w:line="240" w:lineRule="auto"/>
              <w:ind w:left="134" w:right="27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EA6DD9" w14:textId="694714EE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850F6D" w14:textId="77777777" w:rsidR="001F5136" w:rsidRPr="00260A96" w:rsidRDefault="001F5136" w:rsidP="00B32E45">
            <w:pPr>
              <w:spacing w:after="0" w:line="240" w:lineRule="auto"/>
              <w:ind w:left="134" w:right="27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agreement in round 2 did not achieve the required threshold</w:t>
            </w:r>
          </w:p>
        </w:tc>
      </w:tr>
      <w:tr w:rsidR="001F5136" w:rsidRPr="00260A96" w14:paraId="6418E901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A1E4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Green space acces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36617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accessibility and closeness of a natural environment in relation to a person's residential or occupational location, such as a school, office, or care facility.</w:t>
            </w:r>
          </w:p>
        </w:tc>
        <w:tc>
          <w:tcPr>
            <w:tcW w:w="992" w:type="dxa"/>
            <w:vAlign w:val="center"/>
          </w:tcPr>
          <w:p w14:paraId="5176DE02" w14:textId="601FA4E7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E06895" w14:textId="1BB6DE32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accessibility and closeness of a natural environment in relation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to the individual’s place of residence or work (e.g., a school, office, or care facility).</w:t>
            </w:r>
          </w:p>
        </w:tc>
      </w:tr>
      <w:tr w:rsidR="001F5136" w:rsidRPr="00260A96" w14:paraId="168E94F0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FB32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hysical activity provision and ethos in setting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9965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opportunities afforded for individuals to engage in physical activity within a certain environment.</w:t>
            </w:r>
          </w:p>
        </w:tc>
        <w:tc>
          <w:tcPr>
            <w:tcW w:w="992" w:type="dxa"/>
            <w:vAlign w:val="center"/>
          </w:tcPr>
          <w:p w14:paraId="4D04D9F4" w14:textId="3906095C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FA5B54" w14:textId="4A7A330A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he opportunities available to the individual for engaging in physical activity within a given environment.</w:t>
            </w:r>
          </w:p>
        </w:tc>
      </w:tr>
      <w:tr w:rsidR="001F5136" w:rsidRPr="00260A96" w14:paraId="70FA5F32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4727B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Neighbourhood characteristic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500ADA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demographic, social, architectural, or economic attributes of a geographic area where individuals reside.</w:t>
            </w:r>
          </w:p>
        </w:tc>
        <w:tc>
          <w:tcPr>
            <w:tcW w:w="992" w:type="dxa"/>
            <w:vAlign w:val="center"/>
          </w:tcPr>
          <w:p w14:paraId="5A970F61" w14:textId="37A1E74A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BD0F21" w14:textId="376FE453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demographic, social, architectural, or economic attributes of a geographic area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 which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individuals reside.</w:t>
            </w:r>
          </w:p>
        </w:tc>
      </w:tr>
      <w:tr w:rsidR="001F5136" w:rsidRPr="00260A96" w14:paraId="79C1DE6C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2E4E5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rovision proximity (parks/playground)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F2B71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geographical distance between a specific location and recreational green spaces such as parks or playgrounds.</w:t>
            </w:r>
          </w:p>
        </w:tc>
        <w:tc>
          <w:tcPr>
            <w:tcW w:w="992" w:type="dxa"/>
            <w:vAlign w:val="center"/>
          </w:tcPr>
          <w:p w14:paraId="6506AFDA" w14:textId="5932C5B1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2.8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670F46" w14:textId="47C82A2C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geographical distance between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given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location and recreational green spaces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(e.g., parks or playgrounds).</w:t>
            </w:r>
          </w:p>
        </w:tc>
      </w:tr>
      <w:tr w:rsidR="001F5136" w:rsidRPr="00260A96" w14:paraId="7CF580EA" w14:textId="77777777" w:rsidTr="0037258E">
        <w:trPr>
          <w:cantSplit/>
          <w:trHeight w:val="669"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EC7F4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ccess to sports/recreational facilitie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E3D5E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ease of reaching and the availability of the nearest sport or recreational facility.</w:t>
            </w:r>
          </w:p>
        </w:tc>
        <w:tc>
          <w:tcPr>
            <w:tcW w:w="992" w:type="dxa"/>
            <w:vAlign w:val="center"/>
          </w:tcPr>
          <w:p w14:paraId="19BA6C68" w14:textId="0BD6FFE7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54EC2E" w14:textId="77E7FBF9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he accessibility and closeness of the nearest sports or recreational facility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o the individual’s home or work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66FDC68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F99E6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Time outdoor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47498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duration of engaging in sports and other leisure activities conducted outside of enclosed structures.</w:t>
            </w:r>
          </w:p>
        </w:tc>
        <w:tc>
          <w:tcPr>
            <w:tcW w:w="992" w:type="dxa"/>
            <w:vAlign w:val="center"/>
          </w:tcPr>
          <w:p w14:paraId="2BB3F13F" w14:textId="52240A46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DCE303" w14:textId="3BC91192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duratio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pent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engaging in sports and other leisur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ctivities outsid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F69B3">
              <w:rPr>
                <w:rFonts w:cstheme="minorHAnsi"/>
                <w:color w:val="000000" w:themeColor="text1"/>
                <w:sz w:val="18"/>
                <w:szCs w:val="18"/>
              </w:rPr>
              <w:t>of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enclosed structures.</w:t>
            </w:r>
          </w:p>
        </w:tc>
      </w:tr>
      <w:tr w:rsidR="001F5136" w:rsidRPr="00260A96" w14:paraId="11EF25F1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6EE9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vailability of physical activity programs and equipment within schools and the community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CF65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existence of and the accessibility to physical activity initiatives and equipment within educational institutions and local community areas.</w:t>
            </w:r>
          </w:p>
        </w:tc>
        <w:tc>
          <w:tcPr>
            <w:tcW w:w="992" w:type="dxa"/>
            <w:vAlign w:val="center"/>
          </w:tcPr>
          <w:p w14:paraId="71A94D83" w14:textId="4BAAF29A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377FD" w14:textId="048EB458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existence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nd accessibility of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physical activity initiatives and equipment within educational institutions and local community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etting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57620B81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F39F0" w14:textId="75EEA53F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Cultural perspective on </w:t>
            </w:r>
            <w:r w:rsidR="006E492A">
              <w:rPr>
                <w:rFonts w:cstheme="minorHAnsi"/>
                <w:color w:val="000000" w:themeColor="text1"/>
                <w:sz w:val="18"/>
                <w:szCs w:val="18"/>
              </w:rPr>
              <w:t>PAB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92E32D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influence of historical and societal factors on individuals' attitudes, beliefs, motivations, and practices concerning physical activity.</w:t>
            </w:r>
          </w:p>
        </w:tc>
        <w:tc>
          <w:tcPr>
            <w:tcW w:w="992" w:type="dxa"/>
            <w:vAlign w:val="center"/>
          </w:tcPr>
          <w:p w14:paraId="65B10FB2" w14:textId="7829C93F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2227EA" w14:textId="146AF120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The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mpact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f historical and societal factors o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he individual’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attitudes, beliefs, motivations, and practices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garding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physical activity.</w:t>
            </w:r>
          </w:p>
        </w:tc>
      </w:tr>
      <w:tr w:rsidR="001F5136" w:rsidRPr="00260A96" w14:paraId="3699398D" w14:textId="77777777" w:rsidTr="0037258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04959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Group/family/peer suppor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E0F4DC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A person's perception of receiving care, esteem, and value from their family, friends, colleagues, or others.</w:t>
            </w:r>
          </w:p>
        </w:tc>
        <w:tc>
          <w:tcPr>
            <w:tcW w:w="992" w:type="dxa"/>
            <w:vAlign w:val="center"/>
          </w:tcPr>
          <w:p w14:paraId="202607A3" w14:textId="761A64C7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1E5B16" w14:textId="73D3D1D7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An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dividual'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erceptions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of receiving care,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ncouragement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, and value from their family, friends, colleagues, or others.</w:t>
            </w:r>
          </w:p>
        </w:tc>
      </w:tr>
      <w:tr w:rsidR="001F5136" w:rsidRPr="00260A96" w14:paraId="3AEEC174" w14:textId="77777777" w:rsidTr="00B0122E">
        <w:trPr>
          <w:cantSplit/>
          <w:jc w:val="center"/>
        </w:trPr>
        <w:tc>
          <w:tcPr>
            <w:tcW w:w="1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1B8E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Companionship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8688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 presence and support of a companion or friend, often providing emotional and social support.</w:t>
            </w:r>
          </w:p>
        </w:tc>
        <w:tc>
          <w:tcPr>
            <w:tcW w:w="992" w:type="dxa"/>
            <w:vAlign w:val="center"/>
          </w:tcPr>
          <w:p w14:paraId="34607704" w14:textId="6D991FE6" w:rsidR="001F5136" w:rsidRPr="00260A96" w:rsidRDefault="001F5136" w:rsidP="001F5136">
            <w:pPr>
              <w:spacing w:after="0" w:line="240" w:lineRule="auto"/>
              <w:ind w:left="134" w:right="9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5F23D6" w14:textId="0C6907E4" w:rsidR="001F5136" w:rsidRPr="00260A96" w:rsidRDefault="001F5136" w:rsidP="00B32E45">
            <w:pPr>
              <w:spacing w:after="0" w:line="240" w:lineRule="auto"/>
              <w:ind w:left="134" w:right="9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The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physical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presence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of a companion or friend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, who tends to provide 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emotional and social support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1F5136" w:rsidRPr="00260A96" w14:paraId="69B81D6B" w14:textId="77777777" w:rsidTr="00B0122E">
        <w:trPr>
          <w:cantSplit/>
          <w:jc w:val="center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04A97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Social contact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14E18" w14:textId="77777777" w:rsidR="001F5136" w:rsidRPr="00260A96" w:rsidRDefault="001F5136" w:rsidP="00B32E45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>Interactions with others, which involves face-to-face or media-related activities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229DE8" w14:textId="2669B344" w:rsidR="001F5136" w:rsidRPr="00260A96" w:rsidRDefault="001F5136" w:rsidP="001F5136">
            <w:pPr>
              <w:spacing w:after="0" w:line="240" w:lineRule="auto"/>
              <w:ind w:left="134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3DDA964" w14:textId="7D2B8F3A" w:rsidR="001F5136" w:rsidRPr="00260A96" w:rsidRDefault="001F5136" w:rsidP="00B32E45">
            <w:pPr>
              <w:spacing w:after="0" w:line="240" w:lineRule="auto"/>
              <w:ind w:left="134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Interactions with others, which </w:t>
            </w:r>
            <w:r w:rsidRPr="00260A96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volve</w:t>
            </w:r>
            <w:r w:rsidRPr="00260A96">
              <w:rPr>
                <w:rFonts w:cstheme="minorHAnsi"/>
                <w:color w:val="000000" w:themeColor="text1"/>
                <w:sz w:val="18"/>
                <w:szCs w:val="18"/>
              </w:rPr>
              <w:t xml:space="preserve"> face-to-face or media-related activities.</w:t>
            </w:r>
          </w:p>
        </w:tc>
      </w:tr>
      <w:tr w:rsidR="00B0122E" w:rsidRPr="00260A96" w14:paraId="47434A1C" w14:textId="77777777" w:rsidTr="00685AA3">
        <w:trPr>
          <w:cantSplit/>
          <w:jc w:val="center"/>
        </w:trPr>
        <w:tc>
          <w:tcPr>
            <w:tcW w:w="893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CAAE0" w14:textId="236084D2" w:rsidR="00B0122E" w:rsidRPr="00584599" w:rsidRDefault="00B0122E" w:rsidP="00584599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584599">
              <w:rPr>
                <w:color w:val="000000" w:themeColor="text1"/>
                <w:sz w:val="18"/>
                <w:szCs w:val="18"/>
              </w:rPr>
              <w:t xml:space="preserve">*Percentage of experts reporting </w:t>
            </w:r>
            <w:r w:rsidR="00584599" w:rsidRPr="00584599">
              <w:rPr>
                <w:sz w:val="18"/>
                <w:szCs w:val="18"/>
              </w:rPr>
              <w:t>“</w:t>
            </w:r>
            <w:r w:rsidRPr="00584599">
              <w:rPr>
                <w:color w:val="000000" w:themeColor="text1"/>
                <w:sz w:val="18"/>
                <w:szCs w:val="18"/>
              </w:rPr>
              <w:t>Strongly agree</w:t>
            </w:r>
            <w:r w:rsidR="002B3230" w:rsidRPr="00584599">
              <w:rPr>
                <w:sz w:val="18"/>
                <w:szCs w:val="18"/>
              </w:rPr>
              <w:t>”</w:t>
            </w:r>
            <w:r w:rsidRPr="00584599">
              <w:rPr>
                <w:color w:val="000000" w:themeColor="text1"/>
                <w:sz w:val="18"/>
                <w:szCs w:val="18"/>
              </w:rPr>
              <w:t xml:space="preserve"> or </w:t>
            </w:r>
            <w:r w:rsidR="00584599" w:rsidRPr="00584599">
              <w:rPr>
                <w:sz w:val="18"/>
                <w:szCs w:val="18"/>
              </w:rPr>
              <w:t>“</w:t>
            </w:r>
            <w:r w:rsidRPr="00584599">
              <w:rPr>
                <w:color w:val="000000" w:themeColor="text1"/>
                <w:sz w:val="18"/>
                <w:szCs w:val="18"/>
              </w:rPr>
              <w:t>Somewhat Agree</w:t>
            </w:r>
            <w:r w:rsidR="002B3230" w:rsidRPr="00584599">
              <w:rPr>
                <w:sz w:val="18"/>
                <w:szCs w:val="18"/>
              </w:rPr>
              <w:t>”</w:t>
            </w:r>
            <w:r w:rsidRPr="00584599">
              <w:rPr>
                <w:color w:val="000000" w:themeColor="text1"/>
                <w:sz w:val="18"/>
                <w:szCs w:val="18"/>
              </w:rPr>
              <w:t xml:space="preserve"> in the modified Delphi round 2</w:t>
            </w:r>
            <w:r w:rsidR="00584599">
              <w:rPr>
                <w:color w:val="000000" w:themeColor="text1"/>
                <w:sz w:val="18"/>
                <w:szCs w:val="18"/>
              </w:rPr>
              <w:t>.</w:t>
            </w:r>
          </w:p>
          <w:p w14:paraId="16441743" w14:textId="48D428FB" w:rsidR="00B0122E" w:rsidRPr="00584599" w:rsidRDefault="00B0122E" w:rsidP="00584599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584599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84599">
              <w:rPr>
                <w:color w:val="000000" w:themeColor="text1"/>
                <w:sz w:val="18"/>
                <w:szCs w:val="18"/>
              </w:rPr>
              <w:t>Final version of definition resulted from Final consensus of the Steering Committee</w:t>
            </w:r>
            <w:r w:rsidR="00584599">
              <w:rPr>
                <w:color w:val="000000" w:themeColor="text1"/>
                <w:sz w:val="18"/>
                <w:szCs w:val="18"/>
              </w:rPr>
              <w:t>.</w:t>
            </w:r>
          </w:p>
          <w:p w14:paraId="346CA6AF" w14:textId="7F305D57" w:rsidR="00B0122E" w:rsidRPr="00917244" w:rsidRDefault="00B0122E" w:rsidP="0091724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cs-CZ"/>
              </w:rPr>
            </w:pPr>
            <w:r w:rsidRPr="00584599">
              <w:rPr>
                <w:color w:val="000000" w:themeColor="text1"/>
                <w:sz w:val="18"/>
                <w:szCs w:val="18"/>
              </w:rPr>
              <w:t xml:space="preserve">Note: Bold % corresponds to the achievement of the </w:t>
            </w:r>
            <w:r w:rsidRPr="00584599">
              <w:rPr>
                <w:sz w:val="18"/>
                <w:szCs w:val="18"/>
              </w:rPr>
              <w:t>≥</w:t>
            </w:r>
            <w:r w:rsidRPr="00584599">
              <w:rPr>
                <w:color w:val="000000" w:themeColor="text1"/>
                <w:sz w:val="18"/>
                <w:szCs w:val="18"/>
              </w:rPr>
              <w:t>75% threshold for agreement</w:t>
            </w:r>
            <w:r w:rsidR="00917244">
              <w:rPr>
                <w:color w:val="000000" w:themeColor="text1"/>
                <w:sz w:val="18"/>
                <w:szCs w:val="18"/>
              </w:rPr>
              <w:t xml:space="preserve">; </w:t>
            </w:r>
            <w:r w:rsidR="00917244" w:rsidRPr="00917244">
              <w:rPr>
                <w:color w:val="000000" w:themeColor="text1"/>
                <w:sz w:val="18"/>
                <w:szCs w:val="18"/>
              </w:rPr>
              <w:t>bold text corresponds to changes made from the original version.</w:t>
            </w:r>
          </w:p>
        </w:tc>
      </w:tr>
    </w:tbl>
    <w:p w14:paraId="5A8E2912" w14:textId="77777777" w:rsidR="00AF116D" w:rsidRPr="0093404C" w:rsidRDefault="00AF116D" w:rsidP="0093404C"/>
    <w:sectPr w:rsidR="00AF116D" w:rsidRPr="00934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67"/>
    <w:rsid w:val="00003606"/>
    <w:rsid w:val="000B796E"/>
    <w:rsid w:val="0013159F"/>
    <w:rsid w:val="00150AA1"/>
    <w:rsid w:val="00150B61"/>
    <w:rsid w:val="001F5136"/>
    <w:rsid w:val="00227E0F"/>
    <w:rsid w:val="0026282A"/>
    <w:rsid w:val="00276DE4"/>
    <w:rsid w:val="00294FD0"/>
    <w:rsid w:val="002B3230"/>
    <w:rsid w:val="00312586"/>
    <w:rsid w:val="00362E2F"/>
    <w:rsid w:val="0037258E"/>
    <w:rsid w:val="003A314C"/>
    <w:rsid w:val="003E1EAD"/>
    <w:rsid w:val="004040FB"/>
    <w:rsid w:val="0044488B"/>
    <w:rsid w:val="00584599"/>
    <w:rsid w:val="00591835"/>
    <w:rsid w:val="005E4042"/>
    <w:rsid w:val="0063126B"/>
    <w:rsid w:val="00691F26"/>
    <w:rsid w:val="006C6A3F"/>
    <w:rsid w:val="006E492A"/>
    <w:rsid w:val="007626EB"/>
    <w:rsid w:val="00880561"/>
    <w:rsid w:val="00917244"/>
    <w:rsid w:val="0093404C"/>
    <w:rsid w:val="009F4B0F"/>
    <w:rsid w:val="00A42522"/>
    <w:rsid w:val="00A94F8E"/>
    <w:rsid w:val="00AA7D70"/>
    <w:rsid w:val="00AF116D"/>
    <w:rsid w:val="00B0122E"/>
    <w:rsid w:val="00B32E45"/>
    <w:rsid w:val="00C41A67"/>
    <w:rsid w:val="00CA420A"/>
    <w:rsid w:val="00D7309F"/>
    <w:rsid w:val="00D92F5A"/>
    <w:rsid w:val="00E13A03"/>
    <w:rsid w:val="00F9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6CB5"/>
  <w15:chartTrackingRefBased/>
  <w15:docId w15:val="{75FC3AEF-2880-4D31-AF50-8667479B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03606"/>
    <w:pPr>
      <w:spacing w:before="40" w:after="120" w:line="360" w:lineRule="auto"/>
      <w:jc w:val="both"/>
    </w:pPr>
    <w:rPr>
      <w:kern w:val="0"/>
      <w:lang w:val="en-GB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C41A6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41A6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41A67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41A67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41A67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41A67"/>
    <w:pPr>
      <w:keepNext/>
      <w:keepLines/>
      <w:spacing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41A67"/>
    <w:pPr>
      <w:keepNext/>
      <w:keepLines/>
      <w:spacing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41A67"/>
    <w:pPr>
      <w:keepNext/>
      <w:keepLines/>
      <w:spacing w:before="0"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41A67"/>
    <w:pPr>
      <w:keepNext/>
      <w:keepLines/>
      <w:spacing w:before="0"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cs-CZ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41A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41A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41A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41A67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41A67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41A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41A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41A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41A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41A67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C41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41A67"/>
    <w:pPr>
      <w:numPr>
        <w:ilvl w:val="1"/>
      </w:numPr>
      <w:spacing w:before="0"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C41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41A6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C41A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41A67"/>
    <w:pPr>
      <w:spacing w:before="0" w:after="160" w:line="259" w:lineRule="auto"/>
      <w:ind w:left="720"/>
      <w:contextualSpacing/>
      <w:jc w:val="left"/>
    </w:pPr>
    <w:rPr>
      <w:kern w:val="2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C41A67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41A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41A67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41A67"/>
    <w:rPr>
      <w:b/>
      <w:bCs/>
      <w:smallCaps/>
      <w:color w:val="2F5496" w:themeColor="accent1" w:themeShade="BF"/>
      <w:spacing w:val="5"/>
    </w:rPr>
  </w:style>
  <w:style w:type="table" w:styleId="Mkatabulky">
    <w:name w:val="Table Grid"/>
    <w:basedOn w:val="Normlntabulka"/>
    <w:uiPriority w:val="39"/>
    <w:rsid w:val="00C4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4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1735</Words>
  <Characters>1023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gryn Jan</dc:creator>
  <cp:keywords/>
  <dc:description/>
  <cp:lastModifiedBy>Dygryn Jan</cp:lastModifiedBy>
  <cp:revision>29</cp:revision>
  <dcterms:created xsi:type="dcterms:W3CDTF">2024-05-19T11:33:00Z</dcterms:created>
  <dcterms:modified xsi:type="dcterms:W3CDTF">2024-08-07T09:55:00Z</dcterms:modified>
</cp:coreProperties>
</file>